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05"/>
        <w:gridCol w:w="600"/>
        <w:gridCol w:w="1230"/>
        <w:gridCol w:w="1440"/>
        <w:gridCol w:w="2085"/>
        <w:gridCol w:w="2355"/>
      </w:tblGrid>
      <w:tr>
        <w:trPr/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atient N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ge/Sex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agnosed 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tastases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herapy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utcome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09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6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5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Gem+OXA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8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6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9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3.5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6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8.5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1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3.0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09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2.17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Adrenal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22.2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9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3.5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2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4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tomach Duodenum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29.17 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7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5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R died on month19.37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9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11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Bon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23.3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2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5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died on month19.57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9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died on month20.43</w:t>
            </w:r>
          </w:p>
        </w:tc>
      </w:tr>
      <w:tr>
        <w:trPr>
          <w:trHeight w:val="167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5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7.50 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3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alive on 5.77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3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5.70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6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3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9.5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VP-16+DDP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14.40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6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 Liver L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39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21.8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4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3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39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6.57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2/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2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Enterocoelia Liver 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+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39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6.0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1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Enterocoelia Liver 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7.10</w:t>
            </w:r>
          </w:p>
        </w:tc>
      </w:tr>
      <w:tr>
        <w:trPr>
          <w:trHeight w:val="90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1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12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38.6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4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 Brain Enterocoelia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+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10.83 months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7/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+Gem)+CIK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39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alive on 6.53 months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LN  lymph nod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2:24:31Z</dcterms:created>
  <dc:creator>Administrator</dc:creator>
  <dc:description/>
  <dc:language>en-US</dc:language>
  <cp:lastModifiedBy>Administrator</cp:lastModifiedBy>
  <dcterms:modified xsi:type="dcterms:W3CDTF">2015-09-22T12:18:31Z</dcterms:modified>
  <cp:revision>0</cp:revision>
  <dc:subject/>
  <dc:title>Patient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